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288" w:rsidRPr="00851150" w:rsidRDefault="003F5288" w:rsidP="003F5288">
      <w:pPr>
        <w:rPr>
          <w:rFonts w:ascii="Times New Roman" w:hAnsi="Times New Roman"/>
          <w:b/>
          <w:sz w:val="24"/>
          <w:szCs w:val="24"/>
          <w:lang w:val="en-US"/>
        </w:rPr>
      </w:pPr>
      <w:r w:rsidRPr="00851150"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 w:rsidR="00CF6C23" w:rsidRPr="00851150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851150">
        <w:rPr>
          <w:rFonts w:ascii="Times New Roman" w:hAnsi="Times New Roman"/>
          <w:b/>
          <w:sz w:val="24"/>
          <w:szCs w:val="24"/>
          <w:lang w:val="en-US"/>
        </w:rPr>
        <w:t>QUALITY ASSESSMENT RESULTS</w:t>
      </w:r>
      <w:r w:rsidR="00851150" w:rsidRPr="0085115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3F5288" w:rsidRPr="00851150" w:rsidRDefault="005C6EF6" w:rsidP="003F5288">
      <w:pPr>
        <w:rPr>
          <w:rFonts w:ascii="Times New Roman" w:hAnsi="Times New Roman"/>
          <w:sz w:val="24"/>
          <w:szCs w:val="24"/>
          <w:lang w:val="en-US"/>
        </w:rPr>
      </w:pPr>
      <w:r w:rsidRPr="00851150">
        <w:rPr>
          <w:rFonts w:ascii="Times New Roman" w:hAnsi="Times New Roman"/>
          <w:sz w:val="24"/>
          <w:szCs w:val="24"/>
          <w:lang w:val="en-US"/>
        </w:rPr>
        <w:t>All q</w:t>
      </w:r>
      <w:r w:rsidR="003F5288" w:rsidRPr="00851150">
        <w:rPr>
          <w:rFonts w:ascii="Times New Roman" w:hAnsi="Times New Roman"/>
          <w:sz w:val="24"/>
          <w:szCs w:val="24"/>
          <w:lang w:val="en-US"/>
        </w:rPr>
        <w:t>uestions © CASP</w:t>
      </w:r>
    </w:p>
    <w:p w:rsidR="00851150" w:rsidRPr="00851150" w:rsidRDefault="00851150" w:rsidP="003F5288">
      <w:pPr>
        <w:rPr>
          <w:rFonts w:ascii="Times New Roman" w:hAnsi="Times New Roman"/>
          <w:b/>
          <w:sz w:val="24"/>
          <w:szCs w:val="24"/>
          <w:lang w:val="en-US"/>
        </w:rPr>
      </w:pPr>
      <w:r w:rsidRPr="00851150">
        <w:rPr>
          <w:rFonts w:ascii="Times New Roman" w:hAnsi="Times New Roman"/>
          <w:b/>
          <w:sz w:val="24"/>
          <w:szCs w:val="24"/>
          <w:lang w:val="en-US"/>
        </w:rPr>
        <w:t xml:space="preserve">Legend: Y= Yes, N=No, C= </w:t>
      </w:r>
      <w:proofErr w:type="gramStart"/>
      <w:r w:rsidRPr="00851150">
        <w:rPr>
          <w:rFonts w:ascii="Times New Roman" w:hAnsi="Times New Roman"/>
          <w:b/>
          <w:sz w:val="24"/>
          <w:szCs w:val="24"/>
          <w:lang w:val="en-US"/>
        </w:rPr>
        <w:t>Cannot</w:t>
      </w:r>
      <w:proofErr w:type="gramEnd"/>
      <w:r w:rsidRPr="00851150">
        <w:rPr>
          <w:rFonts w:ascii="Times New Roman" w:hAnsi="Times New Roman"/>
          <w:b/>
          <w:sz w:val="24"/>
          <w:szCs w:val="24"/>
          <w:lang w:val="en-US"/>
        </w:rPr>
        <w:t xml:space="preserve"> tell</w:t>
      </w:r>
    </w:p>
    <w:p w:rsidR="003F5288" w:rsidRDefault="005C6EF6" w:rsidP="003F5288">
      <w:pPr>
        <w:rPr>
          <w:lang w:val="en-US"/>
        </w:rPr>
      </w:pPr>
      <w:r>
        <w:rPr>
          <w:lang w:val="en-US"/>
        </w:rPr>
        <w:t xml:space="preserve">CASP </w:t>
      </w:r>
      <w:r w:rsidR="000405BA">
        <w:rPr>
          <w:lang w:val="en-US"/>
        </w:rPr>
        <w:t xml:space="preserve">CHECKLIST FOR CASE-CONTROL STUDIES (selected questions applied to regression analysis studies) </w:t>
      </w:r>
    </w:p>
    <w:tbl>
      <w:tblPr>
        <w:tblStyle w:val="Tabellenraster"/>
        <w:tblW w:w="14567" w:type="dxa"/>
        <w:tblLook w:val="04A0" w:firstRow="1" w:lastRow="0" w:firstColumn="1" w:lastColumn="0" w:noHBand="0" w:noVBand="1"/>
      </w:tblPr>
      <w:tblGrid>
        <w:gridCol w:w="2018"/>
        <w:gridCol w:w="1209"/>
        <w:gridCol w:w="1443"/>
        <w:gridCol w:w="1296"/>
        <w:gridCol w:w="1296"/>
        <w:gridCol w:w="1330"/>
        <w:gridCol w:w="1617"/>
        <w:gridCol w:w="1217"/>
        <w:gridCol w:w="1216"/>
        <w:gridCol w:w="1925"/>
      </w:tblGrid>
      <w:tr w:rsidR="003F5288" w:rsidRPr="00D2685F" w:rsidTr="008912FB">
        <w:tc>
          <w:tcPr>
            <w:tcW w:w="2018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09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d the study address a clearly focused issue?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d the authors use an appropriate method to answer the question?</w:t>
            </w:r>
          </w:p>
        </w:tc>
        <w:tc>
          <w:tcPr>
            <w:tcW w:w="1296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ere the cases recruited in an acceptable way?</w:t>
            </w:r>
          </w:p>
        </w:tc>
        <w:tc>
          <w:tcPr>
            <w:tcW w:w="1296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ere the controls selected in an acceptable way?</w:t>
            </w:r>
          </w:p>
        </w:tc>
        <w:tc>
          <w:tcPr>
            <w:tcW w:w="1330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s the exposure accurately measured to minimize bias?</w:t>
            </w:r>
          </w:p>
        </w:tc>
        <w:tc>
          <w:tcPr>
            <w:tcW w:w="1617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ken account of confounding?</w:t>
            </w:r>
          </w:p>
        </w:tc>
        <w:tc>
          <w:tcPr>
            <w:tcW w:w="1217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scussed how precise the results are (CI, p-values given)?</w:t>
            </w:r>
          </w:p>
        </w:tc>
        <w:tc>
          <w:tcPr>
            <w:tcW w:w="1216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 the results of the study fit with other available evidence?</w:t>
            </w:r>
          </w:p>
        </w:tc>
        <w:tc>
          <w:tcPr>
            <w:tcW w:w="1925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ments</w:t>
            </w:r>
          </w:p>
        </w:tc>
      </w:tr>
      <w:tr w:rsidR="005A1DBA" w:rsidRPr="00D2685F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hau et al. 2009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 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6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25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ase-only study</w:t>
            </w:r>
          </w:p>
        </w:tc>
      </w:tr>
      <w:tr w:rsidR="005A1DBA" w:rsidRPr="00D2685F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Davis et al. 2003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6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25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A1DBA" w:rsidRPr="00D2685F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De’Donato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08 (only abstract available)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6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25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A1DBA" w:rsidRPr="00D2685F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Delaroziere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Sanmarco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004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851150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617" w:type="dxa"/>
          </w:tcPr>
          <w:p w:rsidR="005A1DBA" w:rsidRPr="00D2685F" w:rsidRDefault="00851150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25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A1DBA" w:rsidRPr="00D2685F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Fouillet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08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 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6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25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ontrol= expected excess mortality</w:t>
            </w:r>
          </w:p>
        </w:tc>
      </w:tr>
      <w:tr w:rsidR="005A1DBA" w:rsidRPr="00D2685F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Kysely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Kriz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008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6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25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ontrol= period in time</w:t>
            </w:r>
          </w:p>
        </w:tc>
      </w:tr>
      <w:tr w:rsidR="005A1DBA" w:rsidRPr="00D2685F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Kysely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Plavcova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012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6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25" w:type="dxa"/>
          </w:tcPr>
          <w:p w:rsidR="005A1DBA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2685F" w:rsidRDefault="00D2685F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2685F" w:rsidRDefault="00D2685F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2685F" w:rsidRPr="00D2685F" w:rsidRDefault="00D2685F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A1DBA" w:rsidRPr="00D2685F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Mattern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</w:t>
            </w: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2000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6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25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posure= </w:t>
            </w: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knowledge changes</w:t>
            </w:r>
          </w:p>
        </w:tc>
      </w:tr>
      <w:tr w:rsidR="005A1DBA" w:rsidRPr="00D2685F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orabito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12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6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25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A1DBA" w:rsidRPr="00D2685F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Ostro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10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6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25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A1DBA" w:rsidRPr="00D2685F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Palecki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01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6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925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o conclusive results given</w:t>
            </w:r>
          </w:p>
        </w:tc>
      </w:tr>
      <w:tr w:rsidR="005A1DBA" w:rsidRPr="00A47827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Schifano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12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6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25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Days with low temperature are controls</w:t>
            </w:r>
          </w:p>
        </w:tc>
      </w:tr>
      <w:tr w:rsidR="005A1DBA" w:rsidRPr="00A47827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Smoyer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998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6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925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Reported increased mortality whereas most studies report downward mortality trends</w:t>
            </w:r>
          </w:p>
        </w:tc>
      </w:tr>
      <w:tr w:rsidR="005A1DBA" w:rsidRPr="00A47827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Tan et al. 2007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 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6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25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o information on source of mortality data</w:t>
            </w:r>
          </w:p>
        </w:tc>
      </w:tr>
      <w:tr w:rsidR="005A1DBA" w:rsidRPr="00D2685F" w:rsidTr="008912FB">
        <w:tc>
          <w:tcPr>
            <w:tcW w:w="2018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Weisskopf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02</w:t>
            </w:r>
          </w:p>
        </w:tc>
        <w:tc>
          <w:tcPr>
            <w:tcW w:w="1209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9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.a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330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6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17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16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25" w:type="dxa"/>
          </w:tcPr>
          <w:p w:rsidR="005A1DBA" w:rsidRPr="00D2685F" w:rsidRDefault="005A1D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Study projects deaths only</w:t>
            </w:r>
          </w:p>
        </w:tc>
      </w:tr>
    </w:tbl>
    <w:p w:rsidR="000405BA" w:rsidRPr="00D2685F" w:rsidRDefault="000405BA" w:rsidP="003F5288">
      <w:pPr>
        <w:rPr>
          <w:rFonts w:ascii="Times New Roman" w:hAnsi="Times New Roman"/>
          <w:sz w:val="24"/>
          <w:szCs w:val="24"/>
          <w:lang w:val="en-US"/>
        </w:rPr>
      </w:pPr>
    </w:p>
    <w:p w:rsidR="000405BA" w:rsidRPr="00D2685F" w:rsidRDefault="000405BA">
      <w:pPr>
        <w:rPr>
          <w:rFonts w:ascii="Times New Roman" w:hAnsi="Times New Roman"/>
          <w:sz w:val="24"/>
          <w:szCs w:val="24"/>
          <w:lang w:val="en-US"/>
        </w:rPr>
      </w:pPr>
      <w:r w:rsidRPr="00D2685F">
        <w:rPr>
          <w:rFonts w:ascii="Times New Roman" w:hAnsi="Times New Roman"/>
          <w:sz w:val="24"/>
          <w:szCs w:val="24"/>
          <w:lang w:val="en-US"/>
        </w:rPr>
        <w:br w:type="page"/>
      </w:r>
    </w:p>
    <w:p w:rsidR="003F5288" w:rsidRPr="00D2685F" w:rsidRDefault="000405BA" w:rsidP="003F5288">
      <w:pPr>
        <w:rPr>
          <w:rFonts w:ascii="Times New Roman" w:hAnsi="Times New Roman"/>
          <w:sz w:val="24"/>
          <w:szCs w:val="24"/>
          <w:lang w:val="en-US"/>
        </w:rPr>
      </w:pPr>
      <w:r w:rsidRPr="00D2685F">
        <w:rPr>
          <w:rFonts w:ascii="Times New Roman" w:hAnsi="Times New Roman"/>
          <w:sz w:val="24"/>
          <w:szCs w:val="24"/>
          <w:lang w:val="en-US"/>
        </w:rPr>
        <w:lastRenderedPageBreak/>
        <w:t>CASP CHECKLIST FOR COHORT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2"/>
        <w:gridCol w:w="1418"/>
        <w:gridCol w:w="1434"/>
        <w:gridCol w:w="1436"/>
        <w:gridCol w:w="1437"/>
        <w:gridCol w:w="1617"/>
        <w:gridCol w:w="1426"/>
        <w:gridCol w:w="1430"/>
        <w:gridCol w:w="1430"/>
        <w:gridCol w:w="1442"/>
      </w:tblGrid>
      <w:tr w:rsidR="003F5288" w:rsidRPr="00D2685F" w:rsidTr="00065764"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d the study address a clearly focused issue?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s the cohort recruited in an acceptable way?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s the exposure accurately measured?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s the outcome accurately measured?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ken account of confounding?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llow-up of studies complete enough?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scussed how precise the results are (CI, p-values given)?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 the results of the study fit with other available evidence?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ments</w:t>
            </w:r>
          </w:p>
        </w:tc>
      </w:tr>
      <w:tr w:rsidR="003F5288" w:rsidRPr="008912FB" w:rsidTr="00065764"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Bargagli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09 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o similar studies of GP programs so far</w:t>
            </w:r>
          </w:p>
        </w:tc>
      </w:tr>
      <w:tr w:rsidR="003F5288" w:rsidRPr="00D2685F" w:rsidTr="00065764"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Rogot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1992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Exposure= air conditioning prevalence</w:t>
            </w:r>
          </w:p>
        </w:tc>
      </w:tr>
    </w:tbl>
    <w:p w:rsidR="00D2685F" w:rsidRDefault="00D2685F" w:rsidP="003F5288">
      <w:pPr>
        <w:rPr>
          <w:rFonts w:ascii="Times New Roman" w:hAnsi="Times New Roman"/>
          <w:sz w:val="24"/>
          <w:szCs w:val="24"/>
          <w:lang w:val="en-US"/>
        </w:rPr>
      </w:pPr>
    </w:p>
    <w:p w:rsidR="00D2685F" w:rsidRDefault="00D2685F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3F5288" w:rsidRPr="00D2685F" w:rsidRDefault="003F5288" w:rsidP="003F5288">
      <w:pPr>
        <w:rPr>
          <w:rFonts w:ascii="Times New Roman" w:hAnsi="Times New Roman"/>
          <w:sz w:val="24"/>
          <w:szCs w:val="24"/>
          <w:lang w:val="en-US"/>
        </w:rPr>
      </w:pPr>
    </w:p>
    <w:p w:rsidR="003F5288" w:rsidRPr="00D2685F" w:rsidRDefault="003F5288" w:rsidP="003F5288">
      <w:pPr>
        <w:rPr>
          <w:rFonts w:ascii="Times New Roman" w:hAnsi="Times New Roman"/>
          <w:sz w:val="24"/>
          <w:szCs w:val="24"/>
          <w:lang w:val="en-US"/>
        </w:rPr>
      </w:pPr>
      <w:r w:rsidRPr="00D2685F">
        <w:rPr>
          <w:rFonts w:ascii="Times New Roman" w:hAnsi="Times New Roman"/>
          <w:sz w:val="24"/>
          <w:szCs w:val="24"/>
          <w:lang w:val="en-US"/>
        </w:rPr>
        <w:t xml:space="preserve">CASP </w:t>
      </w:r>
      <w:r w:rsidR="000405BA" w:rsidRPr="00D2685F">
        <w:rPr>
          <w:rFonts w:ascii="Times New Roman" w:hAnsi="Times New Roman"/>
          <w:sz w:val="24"/>
          <w:szCs w:val="24"/>
          <w:lang w:val="en-US"/>
        </w:rPr>
        <w:t>CHECKLIST FOR RC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1"/>
        <w:gridCol w:w="1408"/>
        <w:gridCol w:w="1563"/>
        <w:gridCol w:w="2150"/>
        <w:gridCol w:w="1376"/>
        <w:gridCol w:w="1382"/>
        <w:gridCol w:w="1408"/>
        <w:gridCol w:w="1444"/>
        <w:gridCol w:w="1417"/>
      </w:tblGrid>
      <w:tr w:rsidR="003F5288" w:rsidRPr="00D2685F" w:rsidTr="00065764">
        <w:tc>
          <w:tcPr>
            <w:tcW w:w="1411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408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d the trial address a clearly focused question?</w:t>
            </w:r>
          </w:p>
        </w:tc>
        <w:tc>
          <w:tcPr>
            <w:tcW w:w="1436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s the assignment of patients to treatments randomized?</w:t>
            </w:r>
          </w:p>
        </w:tc>
        <w:tc>
          <w:tcPr>
            <w:tcW w:w="1914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Were all patients who entered the trial </w:t>
            </w:r>
            <w:proofErr w:type="spellStart"/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perlyaccounted</w:t>
            </w:r>
            <w:proofErr w:type="spellEnd"/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for at its end?</w:t>
            </w:r>
          </w:p>
        </w:tc>
        <w:tc>
          <w:tcPr>
            <w:tcW w:w="1376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s the trial blind?</w:t>
            </w:r>
          </w:p>
        </w:tc>
        <w:tc>
          <w:tcPr>
            <w:tcW w:w="138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ere the groups similar at the start of the trial?</w:t>
            </w:r>
          </w:p>
        </w:tc>
        <w:tc>
          <w:tcPr>
            <w:tcW w:w="1408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scussed how precise the results are (CI, p-values given)?</w:t>
            </w:r>
          </w:p>
        </w:tc>
        <w:tc>
          <w:tcPr>
            <w:tcW w:w="1428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n the results be applied in the local population?</w:t>
            </w:r>
          </w:p>
        </w:tc>
        <w:tc>
          <w:tcPr>
            <w:tcW w:w="1417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ments</w:t>
            </w:r>
          </w:p>
        </w:tc>
      </w:tr>
      <w:tr w:rsidR="003F5288" w:rsidRPr="008912FB" w:rsidTr="00065764">
        <w:tc>
          <w:tcPr>
            <w:tcW w:w="1411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Marinacci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09</w:t>
            </w:r>
          </w:p>
        </w:tc>
        <w:tc>
          <w:tcPr>
            <w:tcW w:w="1408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36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14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76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38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408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28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17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Trial could not be blind as it was an intervention</w:t>
            </w:r>
          </w:p>
        </w:tc>
      </w:tr>
    </w:tbl>
    <w:p w:rsidR="000405BA" w:rsidRPr="00D2685F" w:rsidRDefault="000405BA" w:rsidP="003F5288">
      <w:pPr>
        <w:rPr>
          <w:rFonts w:ascii="Times New Roman" w:hAnsi="Times New Roman"/>
          <w:sz w:val="24"/>
          <w:szCs w:val="24"/>
          <w:lang w:val="en-US"/>
        </w:rPr>
      </w:pPr>
    </w:p>
    <w:p w:rsidR="000405BA" w:rsidRPr="00D2685F" w:rsidRDefault="000405BA">
      <w:pPr>
        <w:rPr>
          <w:rFonts w:ascii="Times New Roman" w:hAnsi="Times New Roman"/>
          <w:sz w:val="24"/>
          <w:szCs w:val="24"/>
          <w:lang w:val="en-US"/>
        </w:rPr>
      </w:pPr>
      <w:r w:rsidRPr="00D2685F">
        <w:rPr>
          <w:rFonts w:ascii="Times New Roman" w:hAnsi="Times New Roman"/>
          <w:sz w:val="24"/>
          <w:szCs w:val="24"/>
          <w:lang w:val="en-US"/>
        </w:rPr>
        <w:br w:type="page"/>
      </w:r>
    </w:p>
    <w:p w:rsidR="003F5288" w:rsidRPr="00D2685F" w:rsidRDefault="003F5288" w:rsidP="003F5288">
      <w:pPr>
        <w:rPr>
          <w:rFonts w:ascii="Times New Roman" w:hAnsi="Times New Roman"/>
          <w:sz w:val="24"/>
          <w:szCs w:val="24"/>
          <w:lang w:val="en-US"/>
        </w:rPr>
      </w:pPr>
    </w:p>
    <w:p w:rsidR="003F5288" w:rsidRPr="00D2685F" w:rsidRDefault="003F5288" w:rsidP="003F5288">
      <w:pPr>
        <w:rPr>
          <w:rFonts w:ascii="Times New Roman" w:hAnsi="Times New Roman"/>
          <w:sz w:val="24"/>
          <w:szCs w:val="24"/>
          <w:lang w:val="en-US"/>
        </w:rPr>
      </w:pPr>
      <w:r w:rsidRPr="00D2685F">
        <w:rPr>
          <w:rFonts w:ascii="Times New Roman" w:hAnsi="Times New Roman"/>
          <w:sz w:val="24"/>
          <w:szCs w:val="24"/>
          <w:lang w:val="en-US"/>
        </w:rPr>
        <w:t xml:space="preserve">CASP </w:t>
      </w:r>
      <w:r w:rsidR="000405BA" w:rsidRPr="00D2685F">
        <w:rPr>
          <w:rFonts w:ascii="Times New Roman" w:hAnsi="Times New Roman"/>
          <w:sz w:val="24"/>
          <w:szCs w:val="24"/>
          <w:lang w:val="en-US"/>
        </w:rPr>
        <w:t>CHECKLIST FOR QUALITATIVE RESEARCH</w:t>
      </w:r>
      <w:r w:rsidRPr="00D2685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405BA" w:rsidRPr="00D2685F">
        <w:rPr>
          <w:rFonts w:ascii="Times New Roman" w:hAnsi="Times New Roman"/>
          <w:sz w:val="24"/>
          <w:szCs w:val="24"/>
          <w:lang w:val="en-US"/>
        </w:rPr>
        <w:t>(applied also to quantitative survey research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3"/>
        <w:gridCol w:w="1363"/>
        <w:gridCol w:w="1563"/>
        <w:gridCol w:w="1563"/>
        <w:gridCol w:w="1563"/>
        <w:gridCol w:w="1370"/>
        <w:gridCol w:w="1473"/>
        <w:gridCol w:w="1337"/>
        <w:gridCol w:w="1364"/>
        <w:gridCol w:w="1463"/>
      </w:tblGrid>
      <w:tr w:rsidR="003F5288" w:rsidRPr="00D2685F" w:rsidTr="000405BA">
        <w:tc>
          <w:tcPr>
            <w:tcW w:w="1438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416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s there a clear statement of the aims of the research?</w:t>
            </w:r>
          </w:p>
        </w:tc>
        <w:tc>
          <w:tcPr>
            <w:tcW w:w="1527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s the methodology appropriate?</w:t>
            </w:r>
          </w:p>
        </w:tc>
        <w:tc>
          <w:tcPr>
            <w:tcW w:w="1515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s the research design appropriate?</w:t>
            </w:r>
          </w:p>
        </w:tc>
        <w:tc>
          <w:tcPr>
            <w:tcW w:w="1515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s the recruitment strategy appropriate?</w:t>
            </w:r>
          </w:p>
        </w:tc>
        <w:tc>
          <w:tcPr>
            <w:tcW w:w="1415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s the data collected in a way that addressed the research issue?</w:t>
            </w:r>
          </w:p>
        </w:tc>
        <w:tc>
          <w:tcPr>
            <w:tcW w:w="1484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ave ethical issues been considered?</w:t>
            </w:r>
          </w:p>
        </w:tc>
        <w:tc>
          <w:tcPr>
            <w:tcW w:w="1384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s the data analysis rigorous?</w:t>
            </w:r>
          </w:p>
        </w:tc>
        <w:tc>
          <w:tcPr>
            <w:tcW w:w="1416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s there a clear statement of findings?</w:t>
            </w:r>
          </w:p>
        </w:tc>
        <w:tc>
          <w:tcPr>
            <w:tcW w:w="139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ments</w:t>
            </w:r>
          </w:p>
        </w:tc>
      </w:tr>
      <w:tr w:rsidR="000405BA" w:rsidRPr="00D2685F" w:rsidTr="000405BA">
        <w:tc>
          <w:tcPr>
            <w:tcW w:w="1438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Abrahamson et al. 2009</w:t>
            </w:r>
          </w:p>
        </w:tc>
        <w:tc>
          <w:tcPr>
            <w:tcW w:w="1416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27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84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84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16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92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Qualitative interviews</w:t>
            </w:r>
          </w:p>
        </w:tc>
      </w:tr>
      <w:tr w:rsidR="000405BA" w:rsidRPr="00D2685F" w:rsidTr="000405BA">
        <w:tc>
          <w:tcPr>
            <w:tcW w:w="1438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ittner &amp; </w:t>
            </w: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Stößel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012</w:t>
            </w:r>
          </w:p>
        </w:tc>
        <w:tc>
          <w:tcPr>
            <w:tcW w:w="1416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27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84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384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16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92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Qualitative interviews</w:t>
            </w:r>
          </w:p>
        </w:tc>
      </w:tr>
      <w:tr w:rsidR="000405BA" w:rsidRPr="008912FB" w:rsidTr="000405BA">
        <w:tc>
          <w:tcPr>
            <w:tcW w:w="1438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Kalkstein &amp; Sheridan 2007</w:t>
            </w:r>
          </w:p>
        </w:tc>
        <w:tc>
          <w:tcPr>
            <w:tcW w:w="1416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27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84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384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16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92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Quantitative, did not reach most vulnerable group</w:t>
            </w:r>
          </w:p>
        </w:tc>
      </w:tr>
      <w:tr w:rsidR="000405BA" w:rsidRPr="00D2685F" w:rsidTr="000405BA">
        <w:tc>
          <w:tcPr>
            <w:tcW w:w="1438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Kishonti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06 (only abstract)</w:t>
            </w:r>
          </w:p>
        </w:tc>
        <w:tc>
          <w:tcPr>
            <w:tcW w:w="1416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27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 (no baseline)</w:t>
            </w:r>
          </w:p>
        </w:tc>
        <w:tc>
          <w:tcPr>
            <w:tcW w:w="15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 (no baseline)</w:t>
            </w:r>
          </w:p>
        </w:tc>
        <w:tc>
          <w:tcPr>
            <w:tcW w:w="15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84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384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416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92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Quantitative</w:t>
            </w:r>
          </w:p>
        </w:tc>
      </w:tr>
      <w:tr w:rsidR="000405BA" w:rsidRPr="00D2685F" w:rsidTr="000405BA">
        <w:tc>
          <w:tcPr>
            <w:tcW w:w="1438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Kosatsky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09</w:t>
            </w:r>
          </w:p>
        </w:tc>
        <w:tc>
          <w:tcPr>
            <w:tcW w:w="1416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27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84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84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16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92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Quantitative</w:t>
            </w:r>
          </w:p>
        </w:tc>
      </w:tr>
      <w:tr w:rsidR="000405BA" w:rsidRPr="00D2685F" w:rsidTr="000405BA">
        <w:tc>
          <w:tcPr>
            <w:tcW w:w="1438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Oakman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10</w:t>
            </w:r>
          </w:p>
        </w:tc>
        <w:tc>
          <w:tcPr>
            <w:tcW w:w="1416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27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84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384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16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92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Oakman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10</w:t>
            </w:r>
          </w:p>
        </w:tc>
      </w:tr>
      <w:tr w:rsidR="000405BA" w:rsidRPr="00D2685F" w:rsidTr="000405BA">
        <w:tc>
          <w:tcPr>
            <w:tcW w:w="1438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Sheridan 2007</w:t>
            </w:r>
          </w:p>
        </w:tc>
        <w:tc>
          <w:tcPr>
            <w:tcW w:w="1416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27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15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84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384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16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92" w:type="dxa"/>
          </w:tcPr>
          <w:p w:rsidR="000405BA" w:rsidRPr="00D2685F" w:rsidRDefault="000405BA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Quantitative</w:t>
            </w:r>
          </w:p>
        </w:tc>
      </w:tr>
    </w:tbl>
    <w:p w:rsidR="00CF6C23" w:rsidRPr="00D2685F" w:rsidRDefault="00CF6C23">
      <w:pPr>
        <w:rPr>
          <w:rFonts w:ascii="Times New Roman" w:hAnsi="Times New Roman"/>
          <w:sz w:val="24"/>
          <w:szCs w:val="24"/>
          <w:lang w:val="en-US"/>
        </w:rPr>
      </w:pPr>
    </w:p>
    <w:p w:rsidR="003F5288" w:rsidRPr="00D2685F" w:rsidRDefault="003F5288" w:rsidP="003F5288">
      <w:pPr>
        <w:rPr>
          <w:rFonts w:ascii="Times New Roman" w:hAnsi="Times New Roman"/>
          <w:sz w:val="24"/>
          <w:szCs w:val="24"/>
          <w:lang w:val="en-US"/>
        </w:rPr>
      </w:pPr>
      <w:r w:rsidRPr="00D2685F">
        <w:rPr>
          <w:rFonts w:ascii="Times New Roman" w:hAnsi="Times New Roman"/>
          <w:sz w:val="24"/>
          <w:szCs w:val="24"/>
          <w:lang w:val="en-US"/>
        </w:rPr>
        <w:lastRenderedPageBreak/>
        <w:t xml:space="preserve">CASP </w:t>
      </w:r>
      <w:r w:rsidR="00CF6C23" w:rsidRPr="00D2685F">
        <w:rPr>
          <w:rFonts w:ascii="Times New Roman" w:hAnsi="Times New Roman"/>
          <w:sz w:val="24"/>
          <w:szCs w:val="24"/>
          <w:lang w:val="en-US"/>
        </w:rPr>
        <w:t>CHECKLIST FOR ECONOMIC EVALU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09"/>
        <w:gridCol w:w="1884"/>
        <w:gridCol w:w="1991"/>
        <w:gridCol w:w="1902"/>
        <w:gridCol w:w="1985"/>
        <w:gridCol w:w="1985"/>
        <w:gridCol w:w="1563"/>
        <w:gridCol w:w="1283"/>
      </w:tblGrid>
      <w:tr w:rsidR="003F5288" w:rsidRPr="00D2685F" w:rsidTr="00065764">
        <w:tc>
          <w:tcPr>
            <w:tcW w:w="1960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46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s a well-defined question posed?</w:t>
            </w:r>
          </w:p>
        </w:tc>
        <w:tc>
          <w:tcPr>
            <w:tcW w:w="2010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s a comprehensive description of competing alternatives given?</w:t>
            </w:r>
          </w:p>
        </w:tc>
        <w:tc>
          <w:tcPr>
            <w:tcW w:w="1957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es the paper provide evidence that the program would be effective?</w:t>
            </w:r>
          </w:p>
        </w:tc>
        <w:tc>
          <w:tcPr>
            <w:tcW w:w="200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ere the effects of the intervention measured and valued appropriately?</w:t>
            </w:r>
          </w:p>
        </w:tc>
        <w:tc>
          <w:tcPr>
            <w:tcW w:w="200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ere all important and relevant resources required and health outcome costs identified, measured and valued appropriately?</w:t>
            </w:r>
          </w:p>
        </w:tc>
        <w:tc>
          <w:tcPr>
            <w:tcW w:w="1374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scounting?</w:t>
            </w:r>
          </w:p>
        </w:tc>
        <w:tc>
          <w:tcPr>
            <w:tcW w:w="1249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nsitivity analysis?</w:t>
            </w:r>
          </w:p>
        </w:tc>
      </w:tr>
      <w:tr w:rsidR="003F5288" w:rsidRPr="00D2685F" w:rsidTr="00065764">
        <w:tc>
          <w:tcPr>
            <w:tcW w:w="1960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Ebi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04</w:t>
            </w:r>
          </w:p>
        </w:tc>
        <w:tc>
          <w:tcPr>
            <w:tcW w:w="1946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2010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957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200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200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74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49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</w:tr>
    </w:tbl>
    <w:p w:rsidR="00CF6C23" w:rsidRPr="00D2685F" w:rsidRDefault="00CF6C23" w:rsidP="003F5288">
      <w:pPr>
        <w:rPr>
          <w:rFonts w:ascii="Times New Roman" w:hAnsi="Times New Roman"/>
          <w:sz w:val="24"/>
          <w:szCs w:val="24"/>
          <w:lang w:val="en-US"/>
        </w:rPr>
      </w:pPr>
    </w:p>
    <w:p w:rsidR="00CF6C23" w:rsidRPr="00D2685F" w:rsidRDefault="00CF6C23">
      <w:pPr>
        <w:rPr>
          <w:rFonts w:ascii="Times New Roman" w:hAnsi="Times New Roman"/>
          <w:sz w:val="24"/>
          <w:szCs w:val="24"/>
          <w:lang w:val="en-US"/>
        </w:rPr>
      </w:pPr>
      <w:r w:rsidRPr="00D2685F">
        <w:rPr>
          <w:rFonts w:ascii="Times New Roman" w:hAnsi="Times New Roman"/>
          <w:sz w:val="24"/>
          <w:szCs w:val="24"/>
          <w:lang w:val="en-US"/>
        </w:rPr>
        <w:br w:type="page"/>
      </w:r>
    </w:p>
    <w:p w:rsidR="003F5288" w:rsidRPr="00D2685F" w:rsidRDefault="003F5288" w:rsidP="003F5288">
      <w:pPr>
        <w:rPr>
          <w:rFonts w:ascii="Times New Roman" w:hAnsi="Times New Roman"/>
          <w:sz w:val="24"/>
          <w:szCs w:val="24"/>
          <w:lang w:val="en-US"/>
        </w:rPr>
      </w:pPr>
    </w:p>
    <w:p w:rsidR="003F5288" w:rsidRPr="00D2685F" w:rsidRDefault="003F5288" w:rsidP="003F5288">
      <w:pPr>
        <w:rPr>
          <w:rFonts w:ascii="Times New Roman" w:hAnsi="Times New Roman"/>
          <w:sz w:val="24"/>
          <w:szCs w:val="24"/>
          <w:lang w:val="en-US"/>
        </w:rPr>
      </w:pPr>
      <w:r w:rsidRPr="00D2685F">
        <w:rPr>
          <w:rFonts w:ascii="Times New Roman" w:hAnsi="Times New Roman"/>
          <w:sz w:val="24"/>
          <w:szCs w:val="24"/>
          <w:lang w:val="en-US"/>
        </w:rPr>
        <w:t xml:space="preserve">CASP </w:t>
      </w:r>
      <w:r w:rsidR="00CF6C23" w:rsidRPr="00D2685F">
        <w:rPr>
          <w:rFonts w:ascii="Times New Roman" w:hAnsi="Times New Roman"/>
          <w:sz w:val="24"/>
          <w:szCs w:val="24"/>
          <w:lang w:val="en-US"/>
        </w:rPr>
        <w:t>CHECKLIST FOR STRUCTURED REVIEW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2"/>
        <w:gridCol w:w="1442"/>
        <w:gridCol w:w="1442"/>
        <w:gridCol w:w="1442"/>
        <w:gridCol w:w="1456"/>
        <w:gridCol w:w="1443"/>
        <w:gridCol w:w="1443"/>
        <w:gridCol w:w="1443"/>
        <w:gridCol w:w="1603"/>
      </w:tblGrid>
      <w:tr w:rsidR="003F5288" w:rsidRPr="00D2685F" w:rsidTr="00CF6C23"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d the review address a clearly focused question?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d the authors look for the right type of papers?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 you think important studies were included?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fficient quality assessment?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f results were combined, reasonable to do so?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scussed how precise the results are (CI, p-values given)?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ll important outcomes considered?</w:t>
            </w:r>
          </w:p>
        </w:tc>
        <w:tc>
          <w:tcPr>
            <w:tcW w:w="157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ments</w:t>
            </w:r>
          </w:p>
        </w:tc>
      </w:tr>
      <w:tr w:rsidR="003F5288" w:rsidRPr="00D2685F" w:rsidTr="00CF6C23"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Bassil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amp; Cole 2010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.a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7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arrative synthesis</w:t>
            </w:r>
          </w:p>
        </w:tc>
      </w:tr>
      <w:tr w:rsidR="00CF6C23" w:rsidRPr="008912FB" w:rsidTr="00CF6C23">
        <w:tc>
          <w:tcPr>
            <w:tcW w:w="1442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Bouchama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07</w:t>
            </w:r>
          </w:p>
        </w:tc>
        <w:tc>
          <w:tcPr>
            <w:tcW w:w="1442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2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2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43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3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73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ombined very heterogeneous studies for meta-analysis</w:t>
            </w:r>
          </w:p>
        </w:tc>
      </w:tr>
      <w:tr w:rsidR="003F5288" w:rsidRPr="008912FB" w:rsidTr="00CF6C23"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Gupta et al. 2012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42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.a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.a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.a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.a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4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73" w:type="dxa"/>
          </w:tcPr>
          <w:p w:rsidR="003F5288" w:rsidRPr="00D2685F" w:rsidRDefault="003F5288" w:rsidP="0006576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Did not include any studies as none qualified</w:t>
            </w:r>
          </w:p>
        </w:tc>
      </w:tr>
      <w:tr w:rsidR="00CF6C23" w:rsidRPr="008912FB" w:rsidTr="00CF6C23">
        <w:tc>
          <w:tcPr>
            <w:tcW w:w="1442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Toloo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13</w:t>
            </w:r>
          </w:p>
        </w:tc>
        <w:tc>
          <w:tcPr>
            <w:tcW w:w="1442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 </w:t>
            </w:r>
          </w:p>
        </w:tc>
        <w:tc>
          <w:tcPr>
            <w:tcW w:w="1442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442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443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43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.a</w:t>
            </w:r>
            <w:proofErr w:type="spellEnd"/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43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43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73" w:type="dxa"/>
          </w:tcPr>
          <w:p w:rsidR="00CF6C23" w:rsidRPr="00D2685F" w:rsidRDefault="00CF6C23" w:rsidP="002445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685F">
              <w:rPr>
                <w:rFonts w:ascii="Times New Roman" w:hAnsi="Times New Roman"/>
                <w:sz w:val="24"/>
                <w:szCs w:val="24"/>
                <w:lang w:val="en-US"/>
              </w:rPr>
              <w:t>No details given on selection criteria, search strategy or quality appraisal</w:t>
            </w:r>
          </w:p>
        </w:tc>
      </w:tr>
    </w:tbl>
    <w:p w:rsidR="003F5288" w:rsidRPr="00D2685F" w:rsidRDefault="003F5288" w:rsidP="003F5288">
      <w:pPr>
        <w:rPr>
          <w:rFonts w:ascii="Times New Roman" w:hAnsi="Times New Roman"/>
          <w:sz w:val="24"/>
          <w:szCs w:val="24"/>
          <w:lang w:val="en-US"/>
        </w:rPr>
      </w:pPr>
    </w:p>
    <w:p w:rsidR="00BB593C" w:rsidRPr="00D2685F" w:rsidRDefault="00BB593C">
      <w:pPr>
        <w:rPr>
          <w:rFonts w:ascii="Times New Roman" w:hAnsi="Times New Roman"/>
          <w:sz w:val="24"/>
          <w:szCs w:val="24"/>
          <w:lang w:val="en-US"/>
        </w:rPr>
      </w:pPr>
    </w:p>
    <w:sectPr w:rsidR="00BB593C" w:rsidRPr="00D2685F" w:rsidSect="000D7B9D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643"/>
    <w:rsid w:val="00015BC3"/>
    <w:rsid w:val="000405BA"/>
    <w:rsid w:val="00072314"/>
    <w:rsid w:val="00094BCB"/>
    <w:rsid w:val="000A2355"/>
    <w:rsid w:val="000B0CF3"/>
    <w:rsid w:val="000B1288"/>
    <w:rsid w:val="00101B8D"/>
    <w:rsid w:val="001152CC"/>
    <w:rsid w:val="00132193"/>
    <w:rsid w:val="00141096"/>
    <w:rsid w:val="001706EC"/>
    <w:rsid w:val="00170956"/>
    <w:rsid w:val="00186643"/>
    <w:rsid w:val="001C118A"/>
    <w:rsid w:val="001C4959"/>
    <w:rsid w:val="001E0D53"/>
    <w:rsid w:val="001E472F"/>
    <w:rsid w:val="002133DC"/>
    <w:rsid w:val="00244C21"/>
    <w:rsid w:val="00245128"/>
    <w:rsid w:val="00275688"/>
    <w:rsid w:val="00281ECD"/>
    <w:rsid w:val="002B3FC1"/>
    <w:rsid w:val="002D10E3"/>
    <w:rsid w:val="0030552D"/>
    <w:rsid w:val="003135AB"/>
    <w:rsid w:val="00322120"/>
    <w:rsid w:val="00327863"/>
    <w:rsid w:val="00352851"/>
    <w:rsid w:val="0036361C"/>
    <w:rsid w:val="00370663"/>
    <w:rsid w:val="003C193E"/>
    <w:rsid w:val="003D1131"/>
    <w:rsid w:val="003D5CD4"/>
    <w:rsid w:val="003D6CDB"/>
    <w:rsid w:val="003F5288"/>
    <w:rsid w:val="004152FD"/>
    <w:rsid w:val="00421489"/>
    <w:rsid w:val="00461FA6"/>
    <w:rsid w:val="00475F17"/>
    <w:rsid w:val="00484086"/>
    <w:rsid w:val="004B4441"/>
    <w:rsid w:val="004C353D"/>
    <w:rsid w:val="004C62C9"/>
    <w:rsid w:val="004E278E"/>
    <w:rsid w:val="004E741B"/>
    <w:rsid w:val="004F53B4"/>
    <w:rsid w:val="004F7747"/>
    <w:rsid w:val="0053734F"/>
    <w:rsid w:val="00554E7C"/>
    <w:rsid w:val="005726E5"/>
    <w:rsid w:val="00576BEA"/>
    <w:rsid w:val="00581687"/>
    <w:rsid w:val="0059019D"/>
    <w:rsid w:val="00596D88"/>
    <w:rsid w:val="005A1DBA"/>
    <w:rsid w:val="005B0D7E"/>
    <w:rsid w:val="005B6DD1"/>
    <w:rsid w:val="005C5C9A"/>
    <w:rsid w:val="005C6EF6"/>
    <w:rsid w:val="005D082E"/>
    <w:rsid w:val="005E7068"/>
    <w:rsid w:val="00610B71"/>
    <w:rsid w:val="006200A3"/>
    <w:rsid w:val="006300BB"/>
    <w:rsid w:val="006768BF"/>
    <w:rsid w:val="00681C7C"/>
    <w:rsid w:val="00684123"/>
    <w:rsid w:val="00692E95"/>
    <w:rsid w:val="00695B81"/>
    <w:rsid w:val="006A0A5D"/>
    <w:rsid w:val="006E1387"/>
    <w:rsid w:val="006E61B9"/>
    <w:rsid w:val="007111CA"/>
    <w:rsid w:val="00722A07"/>
    <w:rsid w:val="00757CFF"/>
    <w:rsid w:val="00767027"/>
    <w:rsid w:val="007A2841"/>
    <w:rsid w:val="00803DE9"/>
    <w:rsid w:val="00810D97"/>
    <w:rsid w:val="008155E9"/>
    <w:rsid w:val="0081685D"/>
    <w:rsid w:val="0081715B"/>
    <w:rsid w:val="00822179"/>
    <w:rsid w:val="00825E4A"/>
    <w:rsid w:val="0082657A"/>
    <w:rsid w:val="00834E15"/>
    <w:rsid w:val="00851150"/>
    <w:rsid w:val="0085324F"/>
    <w:rsid w:val="008538A1"/>
    <w:rsid w:val="008559F7"/>
    <w:rsid w:val="0089085D"/>
    <w:rsid w:val="008912FB"/>
    <w:rsid w:val="008A5161"/>
    <w:rsid w:val="008B50E8"/>
    <w:rsid w:val="009042BE"/>
    <w:rsid w:val="009158E4"/>
    <w:rsid w:val="00933F4E"/>
    <w:rsid w:val="00960D5A"/>
    <w:rsid w:val="00983934"/>
    <w:rsid w:val="00985D4D"/>
    <w:rsid w:val="00986282"/>
    <w:rsid w:val="009907DC"/>
    <w:rsid w:val="009935E7"/>
    <w:rsid w:val="00994639"/>
    <w:rsid w:val="009B30C4"/>
    <w:rsid w:val="009D18D8"/>
    <w:rsid w:val="009E28D4"/>
    <w:rsid w:val="00A21FB6"/>
    <w:rsid w:val="00A25C0A"/>
    <w:rsid w:val="00A3745C"/>
    <w:rsid w:val="00A47827"/>
    <w:rsid w:val="00A534AB"/>
    <w:rsid w:val="00A80F7D"/>
    <w:rsid w:val="00A825A8"/>
    <w:rsid w:val="00AC0CA3"/>
    <w:rsid w:val="00AD23AF"/>
    <w:rsid w:val="00B238BD"/>
    <w:rsid w:val="00B35AE7"/>
    <w:rsid w:val="00B40346"/>
    <w:rsid w:val="00B40724"/>
    <w:rsid w:val="00B4729E"/>
    <w:rsid w:val="00BB593C"/>
    <w:rsid w:val="00BC2C22"/>
    <w:rsid w:val="00BC5CE7"/>
    <w:rsid w:val="00BF55A7"/>
    <w:rsid w:val="00C22D80"/>
    <w:rsid w:val="00C23E5F"/>
    <w:rsid w:val="00C5383C"/>
    <w:rsid w:val="00C6329E"/>
    <w:rsid w:val="00CA24EA"/>
    <w:rsid w:val="00CA681B"/>
    <w:rsid w:val="00CC2F43"/>
    <w:rsid w:val="00CC425D"/>
    <w:rsid w:val="00CF6C23"/>
    <w:rsid w:val="00D007EF"/>
    <w:rsid w:val="00D061E4"/>
    <w:rsid w:val="00D20E48"/>
    <w:rsid w:val="00D2685F"/>
    <w:rsid w:val="00D31488"/>
    <w:rsid w:val="00D441A0"/>
    <w:rsid w:val="00D904D4"/>
    <w:rsid w:val="00DB266D"/>
    <w:rsid w:val="00DB32F4"/>
    <w:rsid w:val="00DC036B"/>
    <w:rsid w:val="00DC0771"/>
    <w:rsid w:val="00DE2ACC"/>
    <w:rsid w:val="00E2241E"/>
    <w:rsid w:val="00E22719"/>
    <w:rsid w:val="00E5782B"/>
    <w:rsid w:val="00E7429A"/>
    <w:rsid w:val="00EA2A7C"/>
    <w:rsid w:val="00EB458C"/>
    <w:rsid w:val="00EB6846"/>
    <w:rsid w:val="00EC1337"/>
    <w:rsid w:val="00ED6AB3"/>
    <w:rsid w:val="00F12F36"/>
    <w:rsid w:val="00F235B1"/>
    <w:rsid w:val="00F26CC9"/>
    <w:rsid w:val="00F334EF"/>
    <w:rsid w:val="00F51114"/>
    <w:rsid w:val="00F57A1E"/>
    <w:rsid w:val="00F6540F"/>
    <w:rsid w:val="00F65D7D"/>
    <w:rsid w:val="00F735DB"/>
    <w:rsid w:val="00FC40F3"/>
    <w:rsid w:val="00FC4F0C"/>
    <w:rsid w:val="00FE02AA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5288"/>
    <w:rPr>
      <w:rFonts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5288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5288"/>
    <w:rPr>
      <w:rFonts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5288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CCBEDB-CD6F-42F0-84D3-8BBA01E83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53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</dc:creator>
  <cp:keywords/>
  <dc:description/>
  <cp:lastModifiedBy>melanie</cp:lastModifiedBy>
  <cp:revision>11</cp:revision>
  <dcterms:created xsi:type="dcterms:W3CDTF">2014-02-27T10:24:00Z</dcterms:created>
  <dcterms:modified xsi:type="dcterms:W3CDTF">2014-08-07T07:38:00Z</dcterms:modified>
</cp:coreProperties>
</file>